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CDD49" w14:textId="2ED5F92B" w:rsidR="005F4362" w:rsidRPr="00E172A5" w:rsidRDefault="005F4362" w:rsidP="005F43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10CD6">
        <w:rPr>
          <w:rFonts w:ascii="Times New Roman" w:hAnsi="Times New Roman" w:cs="Times New Roman"/>
          <w:b/>
          <w:bCs/>
          <w:lang w:val="en-US"/>
        </w:rPr>
        <w:t>Supplementa</w:t>
      </w:r>
      <w:r w:rsidR="004A28BF">
        <w:rPr>
          <w:rFonts w:ascii="Times New Roman" w:hAnsi="Times New Roman" w:cs="Times New Roman"/>
          <w:b/>
          <w:bCs/>
          <w:lang w:val="en-US"/>
        </w:rPr>
        <w:t>l</w:t>
      </w:r>
      <w:r w:rsidRPr="00CA4CFE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E172A5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E172A5">
        <w:rPr>
          <w:rFonts w:ascii="Times New Roman" w:hAnsi="Times New Roman" w:cs="Times New Roman"/>
          <w:b/>
          <w:bCs/>
          <w:lang w:val="en-US"/>
        </w:rPr>
        <w:t>. List of antibodies used with their respective dilution and solution.</w:t>
      </w:r>
    </w:p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1463"/>
        <w:gridCol w:w="1747"/>
        <w:gridCol w:w="1817"/>
        <w:gridCol w:w="1715"/>
      </w:tblGrid>
      <w:tr w:rsidR="005F4362" w:rsidRPr="00E172A5" w14:paraId="265718E3" w14:textId="77777777" w:rsidTr="00CD33B9">
        <w:tc>
          <w:tcPr>
            <w:tcW w:w="2557" w:type="dxa"/>
            <w:tcBorders>
              <w:bottom w:val="single" w:sz="4" w:space="0" w:color="auto"/>
              <w:right w:val="single" w:sz="4" w:space="0" w:color="auto"/>
            </w:tcBorders>
          </w:tcPr>
          <w:p w14:paraId="61A1DDEF" w14:textId="77777777" w:rsidR="005F4362" w:rsidRPr="00E172A5" w:rsidRDefault="005F4362" w:rsidP="00CD33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Target</w:t>
            </w:r>
          </w:p>
        </w:tc>
        <w:tc>
          <w:tcPr>
            <w:tcW w:w="14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FE4E" w14:textId="77777777" w:rsidR="005F4362" w:rsidRPr="00E172A5" w:rsidRDefault="005F4362" w:rsidP="00CD33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C011" w14:textId="77777777" w:rsidR="005F4362" w:rsidRPr="00E172A5" w:rsidRDefault="005F4362" w:rsidP="00CD33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Identifier</w:t>
            </w: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1BD2" w14:textId="77777777" w:rsidR="005F4362" w:rsidRPr="00E172A5" w:rsidRDefault="005F4362" w:rsidP="00CD33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Dilution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</w:tcPr>
          <w:p w14:paraId="4EF84AB6" w14:textId="77777777" w:rsidR="005F4362" w:rsidRPr="00E172A5" w:rsidRDefault="005F4362" w:rsidP="00CD33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olution</w:t>
            </w:r>
          </w:p>
        </w:tc>
      </w:tr>
      <w:tr w:rsidR="005F4362" w:rsidRPr="00E172A5" w14:paraId="7E4C48A2" w14:textId="77777777" w:rsidTr="00CD33B9">
        <w:tc>
          <w:tcPr>
            <w:tcW w:w="255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627E1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Pan-Acti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8C89C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CS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8E8B8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#8456S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C8AC981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20 00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361141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58A7D7FE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8B7B57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VDAC1/VDAC2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7A8A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DCCAC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54856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5D220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EEE3DA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19F854BA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A16152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HC I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361F87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647E3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BA-F8-s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4C08A3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2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CF40F3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419543EC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D714C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HC II (Fiber pools)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5BCE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6D1893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C-71-s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54A8C1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2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DAB66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4E374491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65B83C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HC Anti-fast (Single fibers)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DB81B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0B750A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91506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95BF4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2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0D7B493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44F669E9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4E4E5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Total OXPHOS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20F78B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C533F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10411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6835F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EC3D3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5 % M-TBST</w:t>
            </w:r>
          </w:p>
        </w:tc>
      </w:tr>
      <w:tr w:rsidR="005F4362" w:rsidRPr="00E172A5" w14:paraId="70358B10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C49E92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NDUFB8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838C3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A7C3A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10242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0A6A4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89C535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5 % M-TBST</w:t>
            </w:r>
          </w:p>
        </w:tc>
      </w:tr>
      <w:tr w:rsidR="005F4362" w:rsidRPr="00E172A5" w14:paraId="7904A6CC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24E4F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t-CO2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6FBC4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72A5">
              <w:rPr>
                <w:rFonts w:ascii="Times New Roman" w:hAnsi="Times New Roman" w:cs="Times New Roman"/>
                <w:lang w:val="en-US"/>
              </w:rPr>
              <w:t>Proteintech</w:t>
            </w:r>
            <w:proofErr w:type="spellEnd"/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95E72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Cat#55070-1-AP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0847A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770B9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5 % M-TBST</w:t>
            </w:r>
          </w:p>
        </w:tc>
      </w:tr>
      <w:tr w:rsidR="005F4362" w:rsidRPr="00E172A5" w14:paraId="2069679D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27FE57B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OPA1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9385D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81462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57457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6CBB2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954AC7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7AEF59CD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B8BAB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FN2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FDFA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446C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56889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C788A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59391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61280758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B550DD3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NOX4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003757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57B65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09225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FBB247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DF312E1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33274FFF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AEB15B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OD2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6C99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0CEBE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3533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838E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7B9C4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5F26E804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634BB5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FIS1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029F17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CB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9E0394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c-376447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FC36E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5D2482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3938B937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9FD83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IC60 (</w:t>
            </w:r>
            <w:proofErr w:type="spellStart"/>
            <w:r w:rsidRPr="00E172A5">
              <w:rPr>
                <w:rFonts w:ascii="Times New Roman" w:hAnsi="Times New Roman" w:cs="Times New Roman"/>
                <w:lang w:val="en-US"/>
              </w:rPr>
              <w:t>Mitofilin</w:t>
            </w:r>
            <w:proofErr w:type="spellEnd"/>
            <w:r w:rsidRPr="00E172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68BF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CB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A5A38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c-390707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06A6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7F003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2A5AD3EB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0264E64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TOMM20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9A433E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129777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b186735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495FF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6F32EE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4B8226FF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80B83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nti-mouse IgG HRP-linked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7C14A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CS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F0D4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#7076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1D04A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 000, 1:20 000 for MHC I &amp; II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486CC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2ACA1528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B1EE58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nti-rabbit IgG HRP-linked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57F3D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CS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322E64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#7074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2A570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 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B5A1AF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2.5 % M-TBST</w:t>
            </w:r>
          </w:p>
        </w:tc>
      </w:tr>
      <w:tr w:rsidR="005F4362" w:rsidRPr="00E172A5" w14:paraId="6DBBC4CE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9A70AE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HC I (THRIFTY)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1923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20025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BA-F8-s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BC7AE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C50774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5 % NGS PBS-Tx</w:t>
            </w:r>
          </w:p>
        </w:tc>
      </w:tr>
      <w:tr w:rsidR="005F4362" w:rsidRPr="00E172A5" w14:paraId="6E8379A5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77A009B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MHC II (THRIFTY)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761831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8B007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SC-71-s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9EC2CE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3A43B4B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5 % NGS PBS-Tx</w:t>
            </w:r>
          </w:p>
        </w:tc>
      </w:tr>
      <w:tr w:rsidR="005F4362" w:rsidRPr="00E172A5" w14:paraId="359666C1" w14:textId="77777777" w:rsidTr="00CD33B9">
        <w:tc>
          <w:tcPr>
            <w:tcW w:w="255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DEA12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lastRenderedPageBreak/>
              <w:t>Alexa-Fluor Goat Anti Mouse IgG2b 488 (THRIFTY)</w:t>
            </w:r>
          </w:p>
        </w:tc>
        <w:tc>
          <w:tcPr>
            <w:tcW w:w="14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8684C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72A5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E172A5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26085F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#A-21141</w:t>
            </w:r>
          </w:p>
        </w:tc>
        <w:tc>
          <w:tcPr>
            <w:tcW w:w="1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1BF96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3BDCE8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 % NGS PBS-Tx</w:t>
            </w:r>
          </w:p>
        </w:tc>
      </w:tr>
      <w:tr w:rsidR="005F4362" w:rsidRPr="00E172A5" w14:paraId="3F986C5F" w14:textId="77777777" w:rsidTr="00CD33B9">
        <w:tc>
          <w:tcPr>
            <w:tcW w:w="25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F0D5F9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Alexa-Fluor Goat Anti Mouse IgG1 647 (THRIFTY)</w:t>
            </w:r>
          </w:p>
        </w:tc>
        <w:tc>
          <w:tcPr>
            <w:tcW w:w="14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4DA5D2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72A5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E172A5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DF4680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#A-21240</w:t>
            </w: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A074D6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AF3BDD" w14:textId="77777777" w:rsidR="005F4362" w:rsidRPr="00E172A5" w:rsidRDefault="005F4362" w:rsidP="00CD33B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72A5">
              <w:rPr>
                <w:rFonts w:ascii="Times New Roman" w:hAnsi="Times New Roman" w:cs="Times New Roman"/>
                <w:lang w:val="en-US"/>
              </w:rPr>
              <w:t>1 % NGS PBS-Tx</w:t>
            </w:r>
          </w:p>
        </w:tc>
      </w:tr>
    </w:tbl>
    <w:p w14:paraId="55823F3E" w14:textId="77777777" w:rsidR="005F4362" w:rsidRDefault="005F4362" w:rsidP="005F43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2A5">
        <w:rPr>
          <w:rFonts w:ascii="Times New Roman" w:hAnsi="Times New Roman" w:cs="Times New Roman"/>
          <w:sz w:val="20"/>
          <w:szCs w:val="20"/>
          <w:lang w:val="en-US"/>
        </w:rPr>
        <w:t>CST; Cell Signaling Technology, DSHB; Developmental Studies Hybridoma Bank, SCBT; Santa Cruz Biotechnology, M-TBST; milk diluted in tris buffer saline with 1% tween, NGS; Normal Goat Serum, PBS-Tx; Phosphate buffered saline with 1% Triton-X.</w:t>
      </w:r>
    </w:p>
    <w:p w14:paraId="00C11959" w14:textId="77777777" w:rsidR="005F4362" w:rsidRDefault="005F4362" w:rsidP="005F43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61282E" w14:textId="77777777" w:rsidR="00ED0EC3" w:rsidRPr="005F4362" w:rsidRDefault="00ED0EC3">
      <w:pPr>
        <w:rPr>
          <w:lang w:val="en-US"/>
        </w:rPr>
      </w:pPr>
    </w:p>
    <w:sectPr w:rsidR="00ED0EC3" w:rsidRPr="005F4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62"/>
    <w:rsid w:val="000D22C6"/>
    <w:rsid w:val="002571BF"/>
    <w:rsid w:val="00262BA4"/>
    <w:rsid w:val="004A28BF"/>
    <w:rsid w:val="00520091"/>
    <w:rsid w:val="005555F7"/>
    <w:rsid w:val="005F4362"/>
    <w:rsid w:val="006D071A"/>
    <w:rsid w:val="00936176"/>
    <w:rsid w:val="00956C81"/>
    <w:rsid w:val="00A66A3D"/>
    <w:rsid w:val="00B65979"/>
    <w:rsid w:val="00B855D0"/>
    <w:rsid w:val="00D1038E"/>
    <w:rsid w:val="00E17225"/>
    <w:rsid w:val="00EC0D6D"/>
    <w:rsid w:val="00EC4DB4"/>
    <w:rsid w:val="00ED0EC3"/>
    <w:rsid w:val="00F77389"/>
    <w:rsid w:val="00F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78975"/>
  <w15:chartTrackingRefBased/>
  <w15:docId w15:val="{20961C6F-7F66-A048-AEB7-25112024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362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362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dman</dc:creator>
  <cp:keywords/>
  <dc:description/>
  <cp:lastModifiedBy>Sebastian Edman</cp:lastModifiedBy>
  <cp:revision>2</cp:revision>
  <dcterms:created xsi:type="dcterms:W3CDTF">2023-11-26T17:31:00Z</dcterms:created>
  <dcterms:modified xsi:type="dcterms:W3CDTF">2023-11-26T17:32:00Z</dcterms:modified>
</cp:coreProperties>
</file>